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31B0D4" w14:textId="77777777" w:rsidR="00FE474D" w:rsidRPr="0004084D" w:rsidRDefault="00FE474D" w:rsidP="00884B29">
      <w:pPr>
        <w:spacing w:before="120" w:after="120"/>
        <w:ind w:right="-630"/>
        <w:rPr>
          <w:rFonts w:ascii="Times New Roman" w:eastAsia="MS Gothic" w:hAnsi="Times New Roman" w:cs="Times New Roman"/>
          <w:b/>
          <w:bCs/>
          <w:szCs w:val="20"/>
        </w:rPr>
      </w:pPr>
      <w:bookmarkStart w:id="0" w:name="_GoBack"/>
      <w:bookmarkEnd w:id="0"/>
      <w:r w:rsidRPr="0004084D">
        <w:rPr>
          <w:rFonts w:ascii="Times New Roman" w:eastAsia="MS Gothic" w:hAnsi="Times New Roman" w:cs="Times New Roman"/>
          <w:b/>
          <w:bCs/>
          <w:szCs w:val="20"/>
        </w:rPr>
        <w:t xml:space="preserve">Supplemental Table 1.  Baseline Characteristics Included in Full and Reduced Propensity </w:t>
      </w:r>
      <w:r w:rsidRPr="0004084D">
        <w:rPr>
          <w:rFonts w:ascii="Times New Roman" w:eastAsia="MS Gothic" w:hAnsi="Times New Roman" w:cs="Times New Roman"/>
          <w:b/>
          <w:bCs/>
          <w:szCs w:val="20"/>
        </w:rPr>
        <w:br/>
        <w:t>Score Models</w:t>
      </w:r>
    </w:p>
    <w:p w14:paraId="1D59A4D0" w14:textId="77777777" w:rsidR="00FE474D" w:rsidRPr="00062036" w:rsidRDefault="00FE474D" w:rsidP="00983C0A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iCs/>
          <w:color w:val="000000"/>
          <w:sz w:val="2"/>
          <w:szCs w:val="2"/>
        </w:rPr>
      </w:pPr>
    </w:p>
    <w:tbl>
      <w:tblPr>
        <w:tblW w:w="8257" w:type="dxa"/>
        <w:tblInd w:w="108" w:type="dxa"/>
        <w:tblLook w:val="00A0" w:firstRow="1" w:lastRow="0" w:firstColumn="1" w:lastColumn="0" w:noHBand="0" w:noVBand="0"/>
      </w:tblPr>
      <w:tblGrid>
        <w:gridCol w:w="5371"/>
        <w:gridCol w:w="957"/>
        <w:gridCol w:w="812"/>
        <w:gridCol w:w="1117"/>
      </w:tblGrid>
      <w:tr w:rsidR="00FE474D" w:rsidRPr="0004084D" w14:paraId="2960E94A" w14:textId="77777777" w:rsidTr="00F24567">
        <w:trPr>
          <w:trHeight w:hRule="exact" w:val="252"/>
        </w:trPr>
        <w:tc>
          <w:tcPr>
            <w:tcW w:w="537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147357" w14:textId="77777777" w:rsidR="00FE474D" w:rsidRPr="0004084D" w:rsidRDefault="00FE474D" w:rsidP="00884B2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886" w:type="dxa"/>
            <w:gridSpan w:val="3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bottom"/>
          </w:tcPr>
          <w:p w14:paraId="129997CA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cluded in reduced models</w:t>
            </w:r>
          </w:p>
        </w:tc>
      </w:tr>
      <w:tr w:rsidR="00FE474D" w:rsidRPr="0004084D" w14:paraId="055C66EC" w14:textId="77777777" w:rsidTr="0004084D">
        <w:trPr>
          <w:trHeight w:hRule="exact" w:val="690"/>
        </w:trPr>
        <w:tc>
          <w:tcPr>
            <w:tcW w:w="5371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05E28B9C" w14:textId="77777777" w:rsidR="00FE474D" w:rsidRPr="0004084D" w:rsidRDefault="00FE474D" w:rsidP="00884B2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aracteristics in full logistic regression model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bottom"/>
          </w:tcPr>
          <w:p w14:paraId="5F129D56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oD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682AD8E3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RD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bottom"/>
          </w:tcPr>
          <w:p w14:paraId="4ECF64D7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DoD Sensitivity Analysis</w:t>
            </w:r>
          </w:p>
        </w:tc>
      </w:tr>
      <w:tr w:rsidR="00FE474D" w:rsidRPr="0004084D" w14:paraId="187173D5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E524E8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continuous)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25C5A276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9F65BF7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B32D710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4E3A2D8B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3755EF6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der (1=male)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8C8E021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D4B26E2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71F7E39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47969CF2" w14:textId="77777777" w:rsidTr="00F24567">
        <w:trPr>
          <w:trHeight w:hRule="exact" w:val="438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8F2095C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udy year (12-month period from 7/1/2009 where Index Date falls [1,2,3,4 or 5])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85DDC6C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3DDF871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59105C2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56B4374D" w14:textId="77777777" w:rsidTr="00F24567">
        <w:trPr>
          <w:trHeight w:hRule="exact" w:val="321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0FD5F7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Hospitalization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12904DB5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501DEA9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3C7E54A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494D25B3" w14:textId="77777777" w:rsidTr="00F24567">
        <w:trPr>
          <w:trHeight w:hRule="exact" w:val="267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BA62B5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Emergency Room Visit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B699C83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DA61080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6D3E035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E474D" w:rsidRPr="0004084D" w14:paraId="6AFFA8F5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AC12B4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office visits (grouped by quartile)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7565296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5AB4478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66E92B9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56965133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6D01B277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lmonologist Visit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5287BFC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D295D05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6E26701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74D" w:rsidRPr="0004084D" w14:paraId="6C12B39C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FB60870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other non-study medications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56E94A4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E493D41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ABFD31C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FE474D" w:rsidRPr="0004084D" w14:paraId="5EF69A70" w14:textId="77777777" w:rsidTr="00F24567">
        <w:trPr>
          <w:trHeight w:hRule="exact" w:val="429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4814ABB" w14:textId="77777777" w:rsidR="00FE474D" w:rsidRPr="0004084D" w:rsidRDefault="00FE474D" w:rsidP="00884B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Different Drugs Dispensed in Baseline by Therapeutic Class –Grouped by Quartile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F1CA082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8465405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D1237E2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6280B6D9" w14:textId="77777777" w:rsidTr="00F24567">
        <w:trPr>
          <w:trHeight w:hRule="exact" w:val="348"/>
        </w:trPr>
        <w:tc>
          <w:tcPr>
            <w:tcW w:w="8257" w:type="dxa"/>
            <w:gridSpan w:val="4"/>
            <w:tcBorders>
              <w:top w:val="single" w:sz="2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58FA383" w14:textId="11F97D83" w:rsidR="00FE474D" w:rsidRPr="0004084D" w:rsidRDefault="00FE474D" w:rsidP="00884B29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</w:rPr>
              <w:t>History of condition, procedure or medication therapy:</w:t>
            </w:r>
          </w:p>
        </w:tc>
      </w:tr>
      <w:tr w:rsidR="00FE474D" w:rsidRPr="0004084D" w14:paraId="75DF5851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F39000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0E842CA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95723B6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F01DF46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08F06765" w14:textId="77777777" w:rsidTr="00031563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4C1E1B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nchitis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72B9CE4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F2EC1AC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FC8E46F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E474D" w:rsidRPr="0004084D" w14:paraId="77B9C01F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BB44EB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04F99D3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8CD252B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117C3A8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E474D" w:rsidRPr="0004084D" w14:paraId="5CA6AECC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0C5907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nective Tissue Disease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70C02D71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79C4855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18F9727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E474D" w:rsidRPr="0004084D" w14:paraId="5A5712C5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8CBD14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y toxin exposure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0F3E4A23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3AED816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5A4B240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E474D" w:rsidRPr="0004084D" w14:paraId="5432CA8D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780162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eastAsia="MS Mincho" w:hAnsi="Times New Roman" w:cs="Times New Roman"/>
                <w:color w:val="000000"/>
                <w:sz w:val="18"/>
                <w:szCs w:val="18"/>
                <w:lang w:eastAsia="ru-RU"/>
              </w:rPr>
              <w:t>Gastroesophageal Reflux Disease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6BD9E311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0E8F48B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3FA4B98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1B8D64BF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91763D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rapeutic Oxygen Treatment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671D508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80669B2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911D10A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7F86A539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5EAD62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e Or More Study Drugs Dispensed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3D2E52B5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527B5E2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4F79678E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  <w:tr w:rsidR="00FE474D" w:rsidRPr="0004084D" w14:paraId="68ED3E0A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7D7876" w14:textId="77777777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Antiarrhythmic Therapy Dispensed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47833157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0F08B4CB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5C0C8F95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FE474D" w:rsidRPr="0004084D" w14:paraId="2EED6C30" w14:textId="77777777" w:rsidTr="00F24567">
        <w:trPr>
          <w:trHeight w:hRule="exact" w:val="252"/>
        </w:trPr>
        <w:tc>
          <w:tcPr>
            <w:tcW w:w="537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71E996" w14:textId="5BFA4CB1" w:rsidR="00FE474D" w:rsidRPr="0004084D" w:rsidRDefault="00FE474D" w:rsidP="00884B29">
            <w:pPr>
              <w:ind w:left="28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entially I</w:t>
            </w:r>
            <w:r w:rsidR="008144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terstitial Lung Disease </w:t>
            </w:r>
            <w:r w:rsidRPr="0004084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ucing Drug Dispensed</w:t>
            </w:r>
          </w:p>
        </w:tc>
        <w:tc>
          <w:tcPr>
            <w:tcW w:w="9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noWrap/>
            <w:vAlign w:val="center"/>
          </w:tcPr>
          <w:p w14:paraId="5D1B052B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8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70A22F31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  <w:tc>
          <w:tcPr>
            <w:tcW w:w="11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8F94C36" w14:textId="77777777" w:rsidR="00FE474D" w:rsidRPr="0004084D" w:rsidRDefault="00FE474D" w:rsidP="00884B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4084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X</w:t>
            </w:r>
          </w:p>
        </w:tc>
      </w:tr>
    </w:tbl>
    <w:p w14:paraId="4CCE6AD4" w14:textId="3BA7D101" w:rsidR="00F5277F" w:rsidRPr="00090A3B" w:rsidRDefault="009433E5" w:rsidP="00884B29">
      <w:pPr>
        <w:rPr>
          <w:rFonts w:ascii="Times New Roman" w:eastAsia="Times New Roman" w:hAnsi="Times New Roman" w:cs="Times New Roman"/>
          <w:bCs/>
          <w:color w:val="000000"/>
        </w:rPr>
      </w:pPr>
      <w:r>
        <w:rPr>
          <w:rFonts w:ascii="Times New Roman" w:eastAsia="Times New Roman" w:hAnsi="Times New Roman" w:cs="Times New Roman"/>
          <w:bCs/>
          <w:color w:val="000000"/>
        </w:rPr>
        <w:fldChar w:fldCharType="begin"/>
      </w:r>
      <w:r>
        <w:rPr>
          <w:rFonts w:ascii="Times New Roman" w:eastAsia="Times New Roman" w:hAnsi="Times New Roman" w:cs="Times New Roman"/>
          <w:bCs/>
          <w:color w:val="000000"/>
        </w:rPr>
        <w:instrText xml:space="preserve"> ADDIN </w:instrText>
      </w:r>
      <w:r>
        <w:rPr>
          <w:rFonts w:ascii="Times New Roman" w:eastAsia="Times New Roman" w:hAnsi="Times New Roman" w:cs="Times New Roman"/>
          <w:bCs/>
          <w:color w:val="000000"/>
        </w:rPr>
        <w:fldChar w:fldCharType="end"/>
      </w:r>
    </w:p>
    <w:sectPr w:rsidR="00F5277F" w:rsidRPr="00090A3B" w:rsidSect="009E0F8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6608A" w14:textId="77777777" w:rsidR="00C97A1B" w:rsidRDefault="00C97A1B" w:rsidP="006726D9">
      <w:r>
        <w:separator/>
      </w:r>
    </w:p>
  </w:endnote>
  <w:endnote w:type="continuationSeparator" w:id="0">
    <w:p w14:paraId="5E897641" w14:textId="77777777" w:rsidR="00C97A1B" w:rsidRDefault="00C97A1B" w:rsidP="006726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6B00A" w14:textId="514FBE6D" w:rsidR="00842694" w:rsidRPr="00192514" w:rsidRDefault="00842694" w:rsidP="006726D9">
    <w:pPr>
      <w:pStyle w:val="Header"/>
      <w:tabs>
        <w:tab w:val="left" w:pos="2925"/>
        <w:tab w:val="left" w:pos="5295"/>
        <w:tab w:val="left" w:pos="6958"/>
        <w:tab w:val="right" w:pos="8460"/>
        <w:tab w:val="right" w:pos="12960"/>
      </w:tabs>
      <w:rPr>
        <w:rFonts w:ascii="Arial" w:hAnsi="Arial" w:cs="Arial"/>
        <w:i/>
        <w:sz w:val="18"/>
        <w:szCs w:val="18"/>
      </w:rPr>
    </w:pPr>
    <w:r>
      <w:rPr>
        <w:rFonts w:ascii="Arial" w:hAnsi="Arial" w:cs="Arial"/>
        <w:i/>
        <w:sz w:val="18"/>
        <w:szCs w:val="18"/>
      </w:rPr>
      <w:t>PharmaLex US Corporation</w:t>
    </w:r>
    <w:r w:rsidRPr="00192514">
      <w:rPr>
        <w:rFonts w:ascii="Arial" w:hAnsi="Arial" w:cs="Arial"/>
        <w:i/>
        <w:sz w:val="18"/>
        <w:szCs w:val="18"/>
      </w:rPr>
      <w:tab/>
    </w:r>
    <w:r>
      <w:rPr>
        <w:rFonts w:ascii="Arial" w:hAnsi="Arial" w:cs="Arial"/>
        <w:i/>
        <w:sz w:val="18"/>
        <w:szCs w:val="18"/>
      </w:rPr>
      <w:tab/>
    </w:r>
    <w:r w:rsidRPr="00786C01">
      <w:rPr>
        <w:rFonts w:ascii="Arial" w:hAnsi="Arial" w:cs="Arial"/>
        <w:i/>
        <w:sz w:val="18"/>
        <w:szCs w:val="18"/>
      </w:rPr>
      <w:t xml:space="preserve">Page  </w:t>
    </w:r>
    <w:r w:rsidRPr="00786C01">
      <w:rPr>
        <w:rFonts w:ascii="Arial" w:hAnsi="Arial" w:cs="Arial"/>
        <w:i/>
        <w:sz w:val="18"/>
        <w:szCs w:val="18"/>
      </w:rPr>
      <w:fldChar w:fldCharType="begin"/>
    </w:r>
    <w:r w:rsidRPr="00786C01">
      <w:rPr>
        <w:rFonts w:ascii="Arial" w:hAnsi="Arial" w:cs="Arial"/>
        <w:i/>
        <w:sz w:val="18"/>
        <w:szCs w:val="18"/>
      </w:rPr>
      <w:instrText xml:space="preserve"> PAGE   \* MERGEFORMAT </w:instrText>
    </w:r>
    <w:r w:rsidRPr="00786C01">
      <w:rPr>
        <w:rFonts w:ascii="Arial" w:hAnsi="Arial" w:cs="Arial"/>
        <w:i/>
        <w:sz w:val="18"/>
        <w:szCs w:val="18"/>
      </w:rPr>
      <w:fldChar w:fldCharType="separate"/>
    </w:r>
    <w:r>
      <w:rPr>
        <w:rFonts w:ascii="Arial" w:hAnsi="Arial" w:cs="Arial"/>
        <w:i/>
        <w:sz w:val="18"/>
        <w:szCs w:val="18"/>
      </w:rPr>
      <w:t>13</w:t>
    </w:r>
    <w:r w:rsidRPr="00786C01">
      <w:rPr>
        <w:rFonts w:ascii="Arial" w:hAnsi="Arial" w:cs="Arial"/>
        <w:i/>
        <w:sz w:val="18"/>
        <w:szCs w:val="18"/>
      </w:rPr>
      <w:fldChar w:fldCharType="end"/>
    </w:r>
    <w:r>
      <w:rPr>
        <w:rFonts w:ascii="Arial" w:hAnsi="Arial" w:cs="Arial"/>
        <w:i/>
        <w:sz w:val="18"/>
        <w:szCs w:val="18"/>
      </w:rPr>
      <w:tab/>
    </w:r>
    <w:r>
      <w:rPr>
        <w:rFonts w:ascii="Arial" w:hAnsi="Arial" w:cs="Arial"/>
        <w:i/>
        <w:sz w:val="18"/>
        <w:szCs w:val="18"/>
      </w:rPr>
      <w:tab/>
    </w:r>
    <w:r>
      <w:rPr>
        <w:rFonts w:ascii="Arial" w:hAnsi="Arial" w:cs="Arial"/>
        <w:i/>
        <w:sz w:val="18"/>
        <w:szCs w:val="18"/>
      </w:rPr>
      <w:tab/>
      <w:t xml:space="preserve">11 </w:t>
    </w:r>
    <w:proofErr w:type="gramStart"/>
    <w:r>
      <w:rPr>
        <w:rFonts w:ascii="Arial" w:hAnsi="Arial" w:cs="Arial"/>
        <w:i/>
        <w:sz w:val="18"/>
        <w:szCs w:val="18"/>
      </w:rPr>
      <w:t>November,</w:t>
    </w:r>
    <w:proofErr w:type="gramEnd"/>
    <w:r>
      <w:rPr>
        <w:rFonts w:ascii="Arial" w:hAnsi="Arial" w:cs="Arial"/>
        <w:i/>
        <w:sz w:val="18"/>
        <w:szCs w:val="18"/>
      </w:rPr>
      <w:t xml:space="preserve"> 2020</w:t>
    </w:r>
  </w:p>
  <w:p w14:paraId="7A83154D" w14:textId="77777777" w:rsidR="00842694" w:rsidRDefault="00842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4F9A3" w14:textId="77777777" w:rsidR="00C97A1B" w:rsidRDefault="00C97A1B" w:rsidP="006726D9">
      <w:r>
        <w:separator/>
      </w:r>
    </w:p>
  </w:footnote>
  <w:footnote w:type="continuationSeparator" w:id="0">
    <w:p w14:paraId="5D5EB111" w14:textId="77777777" w:rsidR="00C97A1B" w:rsidRDefault="00C97A1B" w:rsidP="006726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B1795"/>
    <w:multiLevelType w:val="hybridMultilevel"/>
    <w:tmpl w:val="B4360A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E68D6"/>
    <w:multiLevelType w:val="hybridMultilevel"/>
    <w:tmpl w:val="B9686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C23F7C"/>
    <w:multiLevelType w:val="hybridMultilevel"/>
    <w:tmpl w:val="8398C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864D0E"/>
    <w:multiLevelType w:val="hybridMultilevel"/>
    <w:tmpl w:val="D2C21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430D0B"/>
    <w:multiLevelType w:val="hybridMultilevel"/>
    <w:tmpl w:val="046621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5z9asrcvffa2er59d5r2r9pwvveva9t2e0&quot;&gt;ILD_Manuscript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976D18"/>
    <w:rsid w:val="00000387"/>
    <w:rsid w:val="00016BE1"/>
    <w:rsid w:val="00017757"/>
    <w:rsid w:val="00022BCC"/>
    <w:rsid w:val="00024186"/>
    <w:rsid w:val="00024DE8"/>
    <w:rsid w:val="00027509"/>
    <w:rsid w:val="00031563"/>
    <w:rsid w:val="00031A67"/>
    <w:rsid w:val="000340D9"/>
    <w:rsid w:val="0004084D"/>
    <w:rsid w:val="00040CBE"/>
    <w:rsid w:val="00065247"/>
    <w:rsid w:val="00071702"/>
    <w:rsid w:val="00090A3B"/>
    <w:rsid w:val="0009403F"/>
    <w:rsid w:val="00096643"/>
    <w:rsid w:val="000A0594"/>
    <w:rsid w:val="000A08D0"/>
    <w:rsid w:val="000D0BD1"/>
    <w:rsid w:val="000D3087"/>
    <w:rsid w:val="000D3979"/>
    <w:rsid w:val="000D5E71"/>
    <w:rsid w:val="000D784C"/>
    <w:rsid w:val="000D7E12"/>
    <w:rsid w:val="000E1E40"/>
    <w:rsid w:val="000E38A1"/>
    <w:rsid w:val="000F524D"/>
    <w:rsid w:val="000F5D37"/>
    <w:rsid w:val="000F7D58"/>
    <w:rsid w:val="00102E7F"/>
    <w:rsid w:val="00105906"/>
    <w:rsid w:val="001148C3"/>
    <w:rsid w:val="0011557A"/>
    <w:rsid w:val="00124803"/>
    <w:rsid w:val="00136C1C"/>
    <w:rsid w:val="001422A8"/>
    <w:rsid w:val="001528C3"/>
    <w:rsid w:val="0015769B"/>
    <w:rsid w:val="001656B5"/>
    <w:rsid w:val="00173505"/>
    <w:rsid w:val="001763E9"/>
    <w:rsid w:val="001822D7"/>
    <w:rsid w:val="001838B6"/>
    <w:rsid w:val="00184310"/>
    <w:rsid w:val="00185963"/>
    <w:rsid w:val="001A4C1F"/>
    <w:rsid w:val="001B14A3"/>
    <w:rsid w:val="001B7047"/>
    <w:rsid w:val="001B7B62"/>
    <w:rsid w:val="001C57CF"/>
    <w:rsid w:val="001E3272"/>
    <w:rsid w:val="001E5B0F"/>
    <w:rsid w:val="00214E04"/>
    <w:rsid w:val="002311FD"/>
    <w:rsid w:val="002369E3"/>
    <w:rsid w:val="002438B9"/>
    <w:rsid w:val="0024481F"/>
    <w:rsid w:val="00245AAF"/>
    <w:rsid w:val="002514D3"/>
    <w:rsid w:val="002559F3"/>
    <w:rsid w:val="002564A3"/>
    <w:rsid w:val="00260E77"/>
    <w:rsid w:val="00285464"/>
    <w:rsid w:val="00295441"/>
    <w:rsid w:val="002A4FB8"/>
    <w:rsid w:val="002A65D0"/>
    <w:rsid w:val="002A716F"/>
    <w:rsid w:val="002C52FA"/>
    <w:rsid w:val="002D3E82"/>
    <w:rsid w:val="002E026A"/>
    <w:rsid w:val="002E3AD2"/>
    <w:rsid w:val="002E3C07"/>
    <w:rsid w:val="002E48EB"/>
    <w:rsid w:val="002E5AF6"/>
    <w:rsid w:val="002F263F"/>
    <w:rsid w:val="003031BE"/>
    <w:rsid w:val="0031048B"/>
    <w:rsid w:val="00311168"/>
    <w:rsid w:val="0031311D"/>
    <w:rsid w:val="00324099"/>
    <w:rsid w:val="00324F93"/>
    <w:rsid w:val="003253AB"/>
    <w:rsid w:val="00326388"/>
    <w:rsid w:val="00341B01"/>
    <w:rsid w:val="003506BC"/>
    <w:rsid w:val="00351812"/>
    <w:rsid w:val="00357009"/>
    <w:rsid w:val="00362661"/>
    <w:rsid w:val="0036584A"/>
    <w:rsid w:val="00371B26"/>
    <w:rsid w:val="003745CD"/>
    <w:rsid w:val="003762FB"/>
    <w:rsid w:val="00377837"/>
    <w:rsid w:val="00382C6F"/>
    <w:rsid w:val="00383D11"/>
    <w:rsid w:val="00393E64"/>
    <w:rsid w:val="003947A3"/>
    <w:rsid w:val="00395AC1"/>
    <w:rsid w:val="00395CB5"/>
    <w:rsid w:val="003A1613"/>
    <w:rsid w:val="003A7511"/>
    <w:rsid w:val="003B36D2"/>
    <w:rsid w:val="003C1131"/>
    <w:rsid w:val="003C655F"/>
    <w:rsid w:val="003C7AE3"/>
    <w:rsid w:val="003D266F"/>
    <w:rsid w:val="003E5657"/>
    <w:rsid w:val="003E7870"/>
    <w:rsid w:val="003F3EC9"/>
    <w:rsid w:val="004005BB"/>
    <w:rsid w:val="00401107"/>
    <w:rsid w:val="00403D81"/>
    <w:rsid w:val="00404F43"/>
    <w:rsid w:val="004259C7"/>
    <w:rsid w:val="00427858"/>
    <w:rsid w:val="004459A0"/>
    <w:rsid w:val="00445FD3"/>
    <w:rsid w:val="00451E7A"/>
    <w:rsid w:val="00453A1F"/>
    <w:rsid w:val="00453CE1"/>
    <w:rsid w:val="00453D39"/>
    <w:rsid w:val="004557B8"/>
    <w:rsid w:val="00465372"/>
    <w:rsid w:val="0047283C"/>
    <w:rsid w:val="00472FB2"/>
    <w:rsid w:val="0047692A"/>
    <w:rsid w:val="00480613"/>
    <w:rsid w:val="00485EE8"/>
    <w:rsid w:val="00486EC5"/>
    <w:rsid w:val="004A502B"/>
    <w:rsid w:val="004B1BF8"/>
    <w:rsid w:val="004B587B"/>
    <w:rsid w:val="004C1FA4"/>
    <w:rsid w:val="004D5044"/>
    <w:rsid w:val="004E0D86"/>
    <w:rsid w:val="004E1A58"/>
    <w:rsid w:val="004E5D9A"/>
    <w:rsid w:val="004F1DD3"/>
    <w:rsid w:val="00503A3C"/>
    <w:rsid w:val="005070FD"/>
    <w:rsid w:val="0051003A"/>
    <w:rsid w:val="00512FCB"/>
    <w:rsid w:val="00516500"/>
    <w:rsid w:val="00534853"/>
    <w:rsid w:val="00543C76"/>
    <w:rsid w:val="005622C0"/>
    <w:rsid w:val="0056298C"/>
    <w:rsid w:val="005631D8"/>
    <w:rsid w:val="00564DAC"/>
    <w:rsid w:val="005676B6"/>
    <w:rsid w:val="00582858"/>
    <w:rsid w:val="00583530"/>
    <w:rsid w:val="00587B2E"/>
    <w:rsid w:val="00597F07"/>
    <w:rsid w:val="005A4EAA"/>
    <w:rsid w:val="005A6094"/>
    <w:rsid w:val="005B6DCD"/>
    <w:rsid w:val="005C4EB0"/>
    <w:rsid w:val="005D02C9"/>
    <w:rsid w:val="005E22AD"/>
    <w:rsid w:val="005E5418"/>
    <w:rsid w:val="005F2507"/>
    <w:rsid w:val="00603307"/>
    <w:rsid w:val="0060697B"/>
    <w:rsid w:val="00607F77"/>
    <w:rsid w:val="00610EB1"/>
    <w:rsid w:val="0061129F"/>
    <w:rsid w:val="00614B5E"/>
    <w:rsid w:val="00620F71"/>
    <w:rsid w:val="00626248"/>
    <w:rsid w:val="00635331"/>
    <w:rsid w:val="006365E5"/>
    <w:rsid w:val="00636804"/>
    <w:rsid w:val="00637858"/>
    <w:rsid w:val="00641ED7"/>
    <w:rsid w:val="006461EA"/>
    <w:rsid w:val="006471B6"/>
    <w:rsid w:val="0065290F"/>
    <w:rsid w:val="00656FD3"/>
    <w:rsid w:val="00664E4C"/>
    <w:rsid w:val="00665EF0"/>
    <w:rsid w:val="00667019"/>
    <w:rsid w:val="006726D9"/>
    <w:rsid w:val="0068136A"/>
    <w:rsid w:val="006832DF"/>
    <w:rsid w:val="00685716"/>
    <w:rsid w:val="006A08D9"/>
    <w:rsid w:val="006A0C7E"/>
    <w:rsid w:val="006A2F15"/>
    <w:rsid w:val="006B0B87"/>
    <w:rsid w:val="006B2289"/>
    <w:rsid w:val="006B24F9"/>
    <w:rsid w:val="006B4595"/>
    <w:rsid w:val="006B602E"/>
    <w:rsid w:val="006C24CC"/>
    <w:rsid w:val="006D6AD6"/>
    <w:rsid w:val="006E0EC2"/>
    <w:rsid w:val="006E11D2"/>
    <w:rsid w:val="006E1371"/>
    <w:rsid w:val="006E39F0"/>
    <w:rsid w:val="006F4D14"/>
    <w:rsid w:val="006F4ED0"/>
    <w:rsid w:val="00710AAA"/>
    <w:rsid w:val="00720449"/>
    <w:rsid w:val="00720B05"/>
    <w:rsid w:val="00720B25"/>
    <w:rsid w:val="007272C0"/>
    <w:rsid w:val="00734D50"/>
    <w:rsid w:val="00735371"/>
    <w:rsid w:val="0073660A"/>
    <w:rsid w:val="00741DB2"/>
    <w:rsid w:val="00755A5F"/>
    <w:rsid w:val="00761C2D"/>
    <w:rsid w:val="00762F2E"/>
    <w:rsid w:val="007652DC"/>
    <w:rsid w:val="00770CC1"/>
    <w:rsid w:val="00771E3D"/>
    <w:rsid w:val="00776229"/>
    <w:rsid w:val="00784973"/>
    <w:rsid w:val="00784EC1"/>
    <w:rsid w:val="00786C3C"/>
    <w:rsid w:val="00791CDB"/>
    <w:rsid w:val="007B212A"/>
    <w:rsid w:val="007B4742"/>
    <w:rsid w:val="007B5F43"/>
    <w:rsid w:val="007C2782"/>
    <w:rsid w:val="007C5945"/>
    <w:rsid w:val="007C7A41"/>
    <w:rsid w:val="007D226F"/>
    <w:rsid w:val="007D5336"/>
    <w:rsid w:val="007D64C7"/>
    <w:rsid w:val="007E0437"/>
    <w:rsid w:val="007F7777"/>
    <w:rsid w:val="00807AEF"/>
    <w:rsid w:val="00812869"/>
    <w:rsid w:val="0081449F"/>
    <w:rsid w:val="00816A20"/>
    <w:rsid w:val="0083142E"/>
    <w:rsid w:val="00840E9B"/>
    <w:rsid w:val="00842694"/>
    <w:rsid w:val="008563E2"/>
    <w:rsid w:val="00870A68"/>
    <w:rsid w:val="008736FA"/>
    <w:rsid w:val="00884B29"/>
    <w:rsid w:val="008918FD"/>
    <w:rsid w:val="008B00CC"/>
    <w:rsid w:val="008B1C2B"/>
    <w:rsid w:val="008B3839"/>
    <w:rsid w:val="008C3EA3"/>
    <w:rsid w:val="008D0094"/>
    <w:rsid w:val="008D2EE1"/>
    <w:rsid w:val="008E24B5"/>
    <w:rsid w:val="008F391A"/>
    <w:rsid w:val="008F5101"/>
    <w:rsid w:val="008F5A5A"/>
    <w:rsid w:val="0090703B"/>
    <w:rsid w:val="0091154F"/>
    <w:rsid w:val="0091413A"/>
    <w:rsid w:val="009163A9"/>
    <w:rsid w:val="0092354C"/>
    <w:rsid w:val="00927DF1"/>
    <w:rsid w:val="009326BC"/>
    <w:rsid w:val="00941610"/>
    <w:rsid w:val="009433E5"/>
    <w:rsid w:val="00950555"/>
    <w:rsid w:val="009606A5"/>
    <w:rsid w:val="00962F36"/>
    <w:rsid w:val="009645E1"/>
    <w:rsid w:val="0097076F"/>
    <w:rsid w:val="00973FB8"/>
    <w:rsid w:val="00976D18"/>
    <w:rsid w:val="00977104"/>
    <w:rsid w:val="00977D39"/>
    <w:rsid w:val="00980194"/>
    <w:rsid w:val="00981937"/>
    <w:rsid w:val="0098260C"/>
    <w:rsid w:val="00983C0A"/>
    <w:rsid w:val="0098529D"/>
    <w:rsid w:val="009938FC"/>
    <w:rsid w:val="009A2D7B"/>
    <w:rsid w:val="009C670B"/>
    <w:rsid w:val="009D068C"/>
    <w:rsid w:val="009D3FD5"/>
    <w:rsid w:val="009D461A"/>
    <w:rsid w:val="009E0F83"/>
    <w:rsid w:val="009E1BFC"/>
    <w:rsid w:val="009E5151"/>
    <w:rsid w:val="009E59B0"/>
    <w:rsid w:val="009F1156"/>
    <w:rsid w:val="009F2236"/>
    <w:rsid w:val="009F2867"/>
    <w:rsid w:val="00A00B98"/>
    <w:rsid w:val="00A00F84"/>
    <w:rsid w:val="00A12E95"/>
    <w:rsid w:val="00A15843"/>
    <w:rsid w:val="00A2258E"/>
    <w:rsid w:val="00A25DB8"/>
    <w:rsid w:val="00A3516B"/>
    <w:rsid w:val="00A464B5"/>
    <w:rsid w:val="00A50AD9"/>
    <w:rsid w:val="00A54E62"/>
    <w:rsid w:val="00A55AC5"/>
    <w:rsid w:val="00A56F87"/>
    <w:rsid w:val="00A56FA5"/>
    <w:rsid w:val="00A618CD"/>
    <w:rsid w:val="00A62DEC"/>
    <w:rsid w:val="00A63F5A"/>
    <w:rsid w:val="00A75386"/>
    <w:rsid w:val="00A76966"/>
    <w:rsid w:val="00A76A8F"/>
    <w:rsid w:val="00A92ED9"/>
    <w:rsid w:val="00A933CF"/>
    <w:rsid w:val="00A93F34"/>
    <w:rsid w:val="00A9661F"/>
    <w:rsid w:val="00AC018D"/>
    <w:rsid w:val="00AC0A08"/>
    <w:rsid w:val="00AC42E3"/>
    <w:rsid w:val="00AC4A64"/>
    <w:rsid w:val="00AD2253"/>
    <w:rsid w:val="00AD64BD"/>
    <w:rsid w:val="00AE06A3"/>
    <w:rsid w:val="00AE1D08"/>
    <w:rsid w:val="00AE4F07"/>
    <w:rsid w:val="00AF1EED"/>
    <w:rsid w:val="00AF657F"/>
    <w:rsid w:val="00B02847"/>
    <w:rsid w:val="00B03CB4"/>
    <w:rsid w:val="00B0416F"/>
    <w:rsid w:val="00B17493"/>
    <w:rsid w:val="00B2126C"/>
    <w:rsid w:val="00B27A8E"/>
    <w:rsid w:val="00B31913"/>
    <w:rsid w:val="00B33C28"/>
    <w:rsid w:val="00B36306"/>
    <w:rsid w:val="00B41FF5"/>
    <w:rsid w:val="00B4599C"/>
    <w:rsid w:val="00B55481"/>
    <w:rsid w:val="00B619F4"/>
    <w:rsid w:val="00B64B21"/>
    <w:rsid w:val="00B64E41"/>
    <w:rsid w:val="00B65F35"/>
    <w:rsid w:val="00B65FAA"/>
    <w:rsid w:val="00B67488"/>
    <w:rsid w:val="00B679ED"/>
    <w:rsid w:val="00B72B37"/>
    <w:rsid w:val="00B736B1"/>
    <w:rsid w:val="00B77C8D"/>
    <w:rsid w:val="00B81DF4"/>
    <w:rsid w:val="00B8458E"/>
    <w:rsid w:val="00B87307"/>
    <w:rsid w:val="00B90FAB"/>
    <w:rsid w:val="00B97885"/>
    <w:rsid w:val="00BB16DF"/>
    <w:rsid w:val="00BB5CAC"/>
    <w:rsid w:val="00BB65D2"/>
    <w:rsid w:val="00BB7296"/>
    <w:rsid w:val="00BC1582"/>
    <w:rsid w:val="00BC58FF"/>
    <w:rsid w:val="00BC7729"/>
    <w:rsid w:val="00BD0232"/>
    <w:rsid w:val="00BD0953"/>
    <w:rsid w:val="00BD3FB5"/>
    <w:rsid w:val="00BD61BF"/>
    <w:rsid w:val="00BF1F99"/>
    <w:rsid w:val="00BF29D8"/>
    <w:rsid w:val="00BF3BD3"/>
    <w:rsid w:val="00BF3C84"/>
    <w:rsid w:val="00C00AD5"/>
    <w:rsid w:val="00C015B9"/>
    <w:rsid w:val="00C046A0"/>
    <w:rsid w:val="00C0537A"/>
    <w:rsid w:val="00C05A83"/>
    <w:rsid w:val="00C168F2"/>
    <w:rsid w:val="00C20E2A"/>
    <w:rsid w:val="00C25B6A"/>
    <w:rsid w:val="00C31D70"/>
    <w:rsid w:val="00C421CE"/>
    <w:rsid w:val="00C4241E"/>
    <w:rsid w:val="00C42DA8"/>
    <w:rsid w:val="00C4304D"/>
    <w:rsid w:val="00C442E7"/>
    <w:rsid w:val="00C543A3"/>
    <w:rsid w:val="00C54663"/>
    <w:rsid w:val="00C55B1B"/>
    <w:rsid w:val="00C60A80"/>
    <w:rsid w:val="00C651D2"/>
    <w:rsid w:val="00C66713"/>
    <w:rsid w:val="00C669B6"/>
    <w:rsid w:val="00C67ECE"/>
    <w:rsid w:val="00C73ADF"/>
    <w:rsid w:val="00C744D3"/>
    <w:rsid w:val="00C76758"/>
    <w:rsid w:val="00C93265"/>
    <w:rsid w:val="00C934CE"/>
    <w:rsid w:val="00C9365F"/>
    <w:rsid w:val="00C952F2"/>
    <w:rsid w:val="00C9687A"/>
    <w:rsid w:val="00C97A1B"/>
    <w:rsid w:val="00CA356D"/>
    <w:rsid w:val="00CA6657"/>
    <w:rsid w:val="00CB6C34"/>
    <w:rsid w:val="00CC2326"/>
    <w:rsid w:val="00CC624B"/>
    <w:rsid w:val="00CC63E7"/>
    <w:rsid w:val="00CD57D8"/>
    <w:rsid w:val="00CE0EAF"/>
    <w:rsid w:val="00CE51A8"/>
    <w:rsid w:val="00CE5842"/>
    <w:rsid w:val="00CE6F2B"/>
    <w:rsid w:val="00CF09E6"/>
    <w:rsid w:val="00CF1E0E"/>
    <w:rsid w:val="00D03E68"/>
    <w:rsid w:val="00D042C2"/>
    <w:rsid w:val="00D10180"/>
    <w:rsid w:val="00D1409E"/>
    <w:rsid w:val="00D21E65"/>
    <w:rsid w:val="00D4430E"/>
    <w:rsid w:val="00D44FB2"/>
    <w:rsid w:val="00D46FB7"/>
    <w:rsid w:val="00D5054A"/>
    <w:rsid w:val="00D53573"/>
    <w:rsid w:val="00D5793A"/>
    <w:rsid w:val="00D63147"/>
    <w:rsid w:val="00D65BB3"/>
    <w:rsid w:val="00D7524E"/>
    <w:rsid w:val="00D905CC"/>
    <w:rsid w:val="00D912B6"/>
    <w:rsid w:val="00D952FA"/>
    <w:rsid w:val="00D95AA4"/>
    <w:rsid w:val="00DA32B5"/>
    <w:rsid w:val="00DA72B7"/>
    <w:rsid w:val="00DB220E"/>
    <w:rsid w:val="00DB4E10"/>
    <w:rsid w:val="00DC6834"/>
    <w:rsid w:val="00DD59A9"/>
    <w:rsid w:val="00DD6D33"/>
    <w:rsid w:val="00DE0B21"/>
    <w:rsid w:val="00DF06A5"/>
    <w:rsid w:val="00DF3184"/>
    <w:rsid w:val="00DF76EF"/>
    <w:rsid w:val="00E00144"/>
    <w:rsid w:val="00E03F99"/>
    <w:rsid w:val="00E0470A"/>
    <w:rsid w:val="00E06E0E"/>
    <w:rsid w:val="00E13DBB"/>
    <w:rsid w:val="00E14082"/>
    <w:rsid w:val="00E226D5"/>
    <w:rsid w:val="00E22F3C"/>
    <w:rsid w:val="00E3210C"/>
    <w:rsid w:val="00E32A78"/>
    <w:rsid w:val="00E417D5"/>
    <w:rsid w:val="00E4609F"/>
    <w:rsid w:val="00E555FB"/>
    <w:rsid w:val="00E56D6F"/>
    <w:rsid w:val="00E57106"/>
    <w:rsid w:val="00E70FBB"/>
    <w:rsid w:val="00E91D7D"/>
    <w:rsid w:val="00E97575"/>
    <w:rsid w:val="00EA543B"/>
    <w:rsid w:val="00EA5952"/>
    <w:rsid w:val="00EA686D"/>
    <w:rsid w:val="00EB09E0"/>
    <w:rsid w:val="00EB2130"/>
    <w:rsid w:val="00EB66AC"/>
    <w:rsid w:val="00EB6E3A"/>
    <w:rsid w:val="00EC3CFE"/>
    <w:rsid w:val="00EC4E87"/>
    <w:rsid w:val="00ED01E4"/>
    <w:rsid w:val="00ED62BD"/>
    <w:rsid w:val="00ED6B55"/>
    <w:rsid w:val="00EE4956"/>
    <w:rsid w:val="00EF03A6"/>
    <w:rsid w:val="00EF34DC"/>
    <w:rsid w:val="00EF6904"/>
    <w:rsid w:val="00EF6F7E"/>
    <w:rsid w:val="00F14E44"/>
    <w:rsid w:val="00F1792D"/>
    <w:rsid w:val="00F21AE4"/>
    <w:rsid w:val="00F24567"/>
    <w:rsid w:val="00F348CF"/>
    <w:rsid w:val="00F34CA9"/>
    <w:rsid w:val="00F522BC"/>
    <w:rsid w:val="00F5277F"/>
    <w:rsid w:val="00F5724A"/>
    <w:rsid w:val="00F65B1D"/>
    <w:rsid w:val="00F66740"/>
    <w:rsid w:val="00F75035"/>
    <w:rsid w:val="00F86938"/>
    <w:rsid w:val="00F877D7"/>
    <w:rsid w:val="00F9320F"/>
    <w:rsid w:val="00FA626E"/>
    <w:rsid w:val="00FB2C0C"/>
    <w:rsid w:val="00FB3EA4"/>
    <w:rsid w:val="00FB5E91"/>
    <w:rsid w:val="00FB6833"/>
    <w:rsid w:val="00FB6FA8"/>
    <w:rsid w:val="00FC578A"/>
    <w:rsid w:val="00FD147B"/>
    <w:rsid w:val="00FD29CA"/>
    <w:rsid w:val="00FD622B"/>
    <w:rsid w:val="00FE1F23"/>
    <w:rsid w:val="00FE23D4"/>
    <w:rsid w:val="00FE2B39"/>
    <w:rsid w:val="00FE417F"/>
    <w:rsid w:val="00FE474D"/>
    <w:rsid w:val="00FE7738"/>
    <w:rsid w:val="00FE7CCA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2A24F8"/>
  <w15:chartTrackingRefBased/>
  <w15:docId w15:val="{8446130C-8A31-AB47-840F-0E9EE6AF6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FE474D"/>
    <w:pPr>
      <w:keepNext/>
      <w:autoSpaceDE w:val="0"/>
      <w:autoSpaceDN w:val="0"/>
      <w:adjustRightInd w:val="0"/>
      <w:spacing w:line="480" w:lineRule="auto"/>
      <w:jc w:val="center"/>
      <w:outlineLvl w:val="1"/>
    </w:pPr>
    <w:rPr>
      <w:rFonts w:ascii="Times New Roman" w:eastAsia="MS Mincho" w:hAnsi="Times New Roman" w:cs="Times New Roman"/>
      <w:bCs/>
      <w:iCs/>
      <w:sz w:val="20"/>
      <w:szCs w:val="20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6D18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31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1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D22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22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22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2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25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31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3184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9"/>
    <w:rsid w:val="00FE474D"/>
    <w:rPr>
      <w:rFonts w:ascii="Times New Roman" w:eastAsia="MS Mincho" w:hAnsi="Times New Roman" w:cs="Times New Roman"/>
      <w:bCs/>
      <w:iCs/>
      <w:sz w:val="20"/>
      <w:szCs w:val="20"/>
      <w:lang w:eastAsia="ru-RU"/>
    </w:rPr>
  </w:style>
  <w:style w:type="paragraph" w:styleId="Header">
    <w:name w:val="header"/>
    <w:basedOn w:val="Normal"/>
    <w:link w:val="HeaderChar"/>
    <w:uiPriority w:val="99"/>
    <w:unhideWhenUsed/>
    <w:rsid w:val="006726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6D9"/>
  </w:style>
  <w:style w:type="paragraph" w:styleId="Footer">
    <w:name w:val="footer"/>
    <w:basedOn w:val="Normal"/>
    <w:link w:val="FooterChar"/>
    <w:uiPriority w:val="99"/>
    <w:unhideWhenUsed/>
    <w:rsid w:val="006726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6D9"/>
  </w:style>
  <w:style w:type="paragraph" w:customStyle="1" w:styleId="EndNoteBibliographyTitle">
    <w:name w:val="EndNote Bibliography Title"/>
    <w:basedOn w:val="Normal"/>
    <w:link w:val="EndNoteBibliographyTitleChar"/>
    <w:rsid w:val="00AF657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65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657F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657F"/>
    <w:rPr>
      <w:rFonts w:ascii="Calibri" w:hAnsi="Calibri" w:cs="Calibri"/>
      <w:noProof/>
    </w:rPr>
  </w:style>
  <w:style w:type="character" w:customStyle="1" w:styleId="ref-journal">
    <w:name w:val="ref-journal"/>
    <w:basedOn w:val="DefaultParagraphFont"/>
    <w:rsid w:val="000A08D0"/>
  </w:style>
  <w:style w:type="character" w:customStyle="1" w:styleId="ref-vol">
    <w:name w:val="ref-vol"/>
    <w:basedOn w:val="DefaultParagraphFont"/>
    <w:rsid w:val="000A08D0"/>
  </w:style>
  <w:style w:type="character" w:customStyle="1" w:styleId="element-citation">
    <w:name w:val="element-citation"/>
    <w:basedOn w:val="DefaultParagraphFont"/>
    <w:rsid w:val="000A08D0"/>
  </w:style>
  <w:style w:type="paragraph" w:styleId="FootnoteText">
    <w:name w:val="footnote text"/>
    <w:basedOn w:val="Normal"/>
    <w:link w:val="FootnoteTextChar"/>
    <w:uiPriority w:val="99"/>
    <w:semiHidden/>
    <w:unhideWhenUsed/>
    <w:rsid w:val="001822D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22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822D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B68198A2948740BCE5DE4A5D445B15" ma:contentTypeVersion="13" ma:contentTypeDescription="Create a new document." ma:contentTypeScope="" ma:versionID="d4f1df12751dfa3cb2b44baa7d7b4e81">
  <xsd:schema xmlns:xsd="http://www.w3.org/2001/XMLSchema" xmlns:xs="http://www.w3.org/2001/XMLSchema" xmlns:p="http://schemas.microsoft.com/office/2006/metadata/properties" xmlns:ns3="64d2c756-1159-40ef-8351-490160385755" xmlns:ns4="46616296-1982-46b4-b752-480b623433c2" targetNamespace="http://schemas.microsoft.com/office/2006/metadata/properties" ma:root="true" ma:fieldsID="8312330b7252b5daed9ba5c53fe9b409" ns3:_="" ns4:_="">
    <xsd:import namespace="64d2c756-1159-40ef-8351-490160385755"/>
    <xsd:import namespace="46616296-1982-46b4-b752-480b623433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d2c756-1159-40ef-8351-4901603857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616296-1982-46b4-b752-480b623433c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3A730-4904-47D4-8718-410CB32EFA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d2c756-1159-40ef-8351-490160385755"/>
    <ds:schemaRef ds:uri="46616296-1982-46b4-b752-480b623433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67A6B1-A934-4852-B964-D17DBEF409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7B2E90-980C-4773-8C39-422161A946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ECB1A80-7E54-4B62-A5F4-D18B28F80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Lex US Corporation</dc:creator>
  <cp:keywords/>
  <dc:description/>
  <cp:lastModifiedBy>Arlene Tave</cp:lastModifiedBy>
  <cp:revision>3</cp:revision>
  <dcterms:created xsi:type="dcterms:W3CDTF">2020-11-20T01:26:00Z</dcterms:created>
  <dcterms:modified xsi:type="dcterms:W3CDTF">2020-11-20T0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B68198A2948740BCE5DE4A5D445B15</vt:lpwstr>
  </property>
  <property fmtid="{D5CDD505-2E9C-101B-9397-08002B2CF9AE}" pid="3" name="_NewReviewCycle">
    <vt:lpwstr/>
  </property>
</Properties>
</file>